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E0288" w14:textId="54BCAC25" w:rsidR="00607EC4" w:rsidRPr="00E212DB" w:rsidRDefault="00607EC4" w:rsidP="0062649D">
      <w:pPr>
        <w:widowControl/>
        <w:rPr>
          <w:sz w:val="22"/>
          <w:szCs w:val="28"/>
        </w:rPr>
      </w:pPr>
      <w:r>
        <w:rPr>
          <w:sz w:val="22"/>
          <w:szCs w:val="28"/>
        </w:rPr>
        <w:t>Supplemental Table</w:t>
      </w:r>
      <w:r w:rsidRPr="006C410E">
        <w:rPr>
          <w:sz w:val="22"/>
          <w:szCs w:val="28"/>
        </w:rPr>
        <w:t>: Proportion of patients with behavioral disorders in each item of DBD</w:t>
      </w:r>
      <w:r>
        <w:rPr>
          <w:sz w:val="22"/>
          <w:szCs w:val="28"/>
        </w:rPr>
        <w:t xml:space="preserve"> before and</w:t>
      </w:r>
      <w:r w:rsidRPr="006C410E">
        <w:rPr>
          <w:sz w:val="22"/>
          <w:szCs w:val="28"/>
        </w:rPr>
        <w:t xml:space="preserve"> </w:t>
      </w:r>
      <w:r>
        <w:rPr>
          <w:sz w:val="22"/>
          <w:szCs w:val="28"/>
        </w:rPr>
        <w:t>during</w:t>
      </w:r>
      <w:r w:rsidRPr="006C410E">
        <w:rPr>
          <w:sz w:val="22"/>
          <w:szCs w:val="28"/>
        </w:rPr>
        <w:t xml:space="preserve"> COVID-19, by severity of cognitive impairment</w:t>
      </w:r>
      <w:r w:rsidR="001E4682">
        <w:rPr>
          <w:sz w:val="22"/>
          <w:szCs w:val="28"/>
        </w:rPr>
        <w:t>.</w:t>
      </w:r>
    </w:p>
    <w:tbl>
      <w:tblPr>
        <w:tblW w:w="5000" w:type="pct"/>
        <w:tblInd w:w="-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745"/>
        <w:gridCol w:w="1513"/>
        <w:gridCol w:w="1361"/>
        <w:gridCol w:w="1361"/>
        <w:gridCol w:w="1361"/>
        <w:gridCol w:w="1510"/>
        <w:gridCol w:w="1209"/>
      </w:tblGrid>
      <w:tr w:rsidR="00043DB0" w:rsidRPr="00E212DB" w14:paraId="53D11E40" w14:textId="77777777" w:rsidTr="00607EC4">
        <w:trPr>
          <w:trHeight w:val="358"/>
        </w:trPr>
        <w:tc>
          <w:tcPr>
            <w:tcW w:w="2043" w:type="pct"/>
            <w:vMerge w:val="restart"/>
            <w:tcBorders>
              <w:top w:val="single" w:sz="4" w:space="0" w:color="auto"/>
            </w:tcBorders>
          </w:tcPr>
          <w:p w14:paraId="7EF3FF48" w14:textId="77777777" w:rsidR="00043DB0" w:rsidRPr="00544B77" w:rsidRDefault="00043DB0" w:rsidP="0062649D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10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95724D" w14:textId="77777777" w:rsidR="00043DB0" w:rsidRPr="00E5140D" w:rsidRDefault="00043DB0" w:rsidP="0062649D">
            <w:pPr>
              <w:widowControl/>
              <w:spacing w:line="240" w:lineRule="exact"/>
              <w:jc w:val="center"/>
              <w:rPr>
                <w:sz w:val="20"/>
                <w:szCs w:val="20"/>
              </w:rPr>
            </w:pPr>
            <w:r w:rsidRPr="00E5140D">
              <w:rPr>
                <w:sz w:val="20"/>
                <w:szCs w:val="20"/>
              </w:rPr>
              <w:t>Mild Group</w:t>
            </w:r>
          </w:p>
          <w:p w14:paraId="0D4EEBA3" w14:textId="77777777" w:rsidR="00043DB0" w:rsidRDefault="00043DB0" w:rsidP="0062649D">
            <w:pPr>
              <w:widowControl/>
              <w:spacing w:line="240" w:lineRule="exact"/>
              <w:jc w:val="center"/>
              <w:rPr>
                <w:sz w:val="20"/>
                <w:szCs w:val="20"/>
              </w:rPr>
            </w:pPr>
            <w:r w:rsidRPr="00E5140D">
              <w:rPr>
                <w:sz w:val="20"/>
                <w:szCs w:val="20"/>
              </w:rPr>
              <w:t>(</w:t>
            </w:r>
            <w:r w:rsidRPr="00E5140D">
              <w:rPr>
                <w:rFonts w:hint="eastAsia"/>
                <w:sz w:val="20"/>
                <w:szCs w:val="20"/>
              </w:rPr>
              <w:t>M</w:t>
            </w:r>
            <w:r w:rsidRPr="00E5140D">
              <w:rPr>
                <w:sz w:val="20"/>
                <w:szCs w:val="20"/>
              </w:rPr>
              <w:t>MSE 21-30)</w:t>
            </w:r>
          </w:p>
          <w:p w14:paraId="27B282D7" w14:textId="77777777" w:rsidR="00043DB0" w:rsidRPr="00544B77" w:rsidRDefault="00043DB0" w:rsidP="0062649D">
            <w:pPr>
              <w:widowControl/>
              <w:spacing w:line="240" w:lineRule="exact"/>
              <w:jc w:val="center"/>
              <w:rPr>
                <w:sz w:val="20"/>
                <w:szCs w:val="20"/>
              </w:rPr>
            </w:pPr>
            <w:r w:rsidRPr="0062649D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</w:tcBorders>
          </w:tcPr>
          <w:p w14:paraId="0652358B" w14:textId="77777777" w:rsidR="00043DB0" w:rsidRDefault="00043DB0" w:rsidP="0062649D">
            <w:pPr>
              <w:spacing w:line="240" w:lineRule="exact"/>
              <w:jc w:val="center"/>
              <w:rPr>
                <w:i/>
                <w:iCs/>
                <w:sz w:val="20"/>
                <w:szCs w:val="20"/>
              </w:rPr>
            </w:pPr>
          </w:p>
          <w:p w14:paraId="1ADCDB42" w14:textId="6524FB0E" w:rsidR="00043DB0" w:rsidRPr="00544B77" w:rsidRDefault="00043DB0" w:rsidP="0062649D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544B77">
              <w:rPr>
                <w:i/>
                <w:iCs/>
                <w:sz w:val="20"/>
                <w:szCs w:val="20"/>
              </w:rPr>
              <w:t>P</w:t>
            </w:r>
            <w:r w:rsidR="001E4682">
              <w:rPr>
                <w:sz w:val="20"/>
                <w:szCs w:val="20"/>
              </w:rPr>
              <w:t>-</w:t>
            </w:r>
            <w:r w:rsidRPr="00544B77">
              <w:rPr>
                <w:sz w:val="20"/>
                <w:szCs w:val="20"/>
              </w:rPr>
              <w:t>value</w:t>
            </w:r>
          </w:p>
        </w:tc>
        <w:tc>
          <w:tcPr>
            <w:tcW w:w="102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D42A93" w14:textId="77777777" w:rsidR="00043DB0" w:rsidRPr="00E5140D" w:rsidRDefault="00043DB0" w:rsidP="0062649D">
            <w:pPr>
              <w:widowControl/>
              <w:spacing w:line="240" w:lineRule="exact"/>
              <w:jc w:val="center"/>
              <w:rPr>
                <w:sz w:val="20"/>
                <w:szCs w:val="20"/>
              </w:rPr>
            </w:pPr>
            <w:r w:rsidRPr="00E5140D">
              <w:rPr>
                <w:sz w:val="20"/>
                <w:szCs w:val="20"/>
              </w:rPr>
              <w:t>Moderate-Severe Group</w:t>
            </w:r>
          </w:p>
          <w:p w14:paraId="57721AB3" w14:textId="77777777" w:rsidR="00043DB0" w:rsidRDefault="00043DB0" w:rsidP="0062649D">
            <w:pPr>
              <w:widowControl/>
              <w:spacing w:line="240" w:lineRule="exact"/>
              <w:jc w:val="center"/>
              <w:rPr>
                <w:sz w:val="20"/>
                <w:szCs w:val="20"/>
              </w:rPr>
            </w:pPr>
            <w:r w:rsidRPr="00E5140D">
              <w:rPr>
                <w:rFonts w:hint="eastAsia"/>
                <w:sz w:val="20"/>
                <w:szCs w:val="20"/>
              </w:rPr>
              <w:t>(</w:t>
            </w:r>
            <w:r w:rsidRPr="00E5140D">
              <w:rPr>
                <w:sz w:val="20"/>
                <w:szCs w:val="20"/>
              </w:rPr>
              <w:t>MMSE 11-20)</w:t>
            </w:r>
          </w:p>
          <w:p w14:paraId="4F7721F0" w14:textId="77777777" w:rsidR="00043DB0" w:rsidRPr="00544B77" w:rsidRDefault="00043DB0" w:rsidP="0062649D">
            <w:pPr>
              <w:widowControl/>
              <w:spacing w:line="240" w:lineRule="exact"/>
              <w:jc w:val="center"/>
              <w:rPr>
                <w:sz w:val="20"/>
                <w:szCs w:val="20"/>
              </w:rPr>
            </w:pPr>
            <w:r w:rsidRPr="0062649D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</w:tcBorders>
          </w:tcPr>
          <w:p w14:paraId="285DD705" w14:textId="77777777" w:rsidR="00043DB0" w:rsidRDefault="00043DB0" w:rsidP="0062649D">
            <w:pPr>
              <w:spacing w:line="240" w:lineRule="exact"/>
              <w:jc w:val="center"/>
              <w:rPr>
                <w:i/>
                <w:iCs/>
                <w:sz w:val="20"/>
                <w:szCs w:val="20"/>
              </w:rPr>
            </w:pPr>
          </w:p>
          <w:p w14:paraId="330EA4B2" w14:textId="56C02C57" w:rsidR="00043DB0" w:rsidRPr="00544B77" w:rsidRDefault="00043DB0" w:rsidP="0062649D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544B77">
              <w:rPr>
                <w:i/>
                <w:iCs/>
                <w:sz w:val="20"/>
                <w:szCs w:val="20"/>
              </w:rPr>
              <w:t>P</w:t>
            </w:r>
            <w:r w:rsidR="001E4682">
              <w:rPr>
                <w:sz w:val="20"/>
                <w:szCs w:val="20"/>
              </w:rPr>
              <w:t>-</w:t>
            </w:r>
            <w:r w:rsidRPr="00544B77">
              <w:rPr>
                <w:sz w:val="20"/>
                <w:szCs w:val="20"/>
              </w:rPr>
              <w:t>value</w:t>
            </w:r>
          </w:p>
        </w:tc>
      </w:tr>
      <w:tr w:rsidR="00556E51" w:rsidRPr="00E212DB" w14:paraId="2AEA0951" w14:textId="77777777" w:rsidTr="00607EC4">
        <w:trPr>
          <w:trHeight w:val="358"/>
        </w:trPr>
        <w:tc>
          <w:tcPr>
            <w:tcW w:w="2043" w:type="pct"/>
            <w:vMerge/>
            <w:tcBorders>
              <w:bottom w:val="single" w:sz="4" w:space="0" w:color="auto"/>
            </w:tcBorders>
          </w:tcPr>
          <w:p w14:paraId="18825212" w14:textId="77777777" w:rsidR="00556E51" w:rsidRPr="00544B77" w:rsidRDefault="00556E51" w:rsidP="00556E51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5A9347B1" w14:textId="446F0545" w:rsidR="00556E51" w:rsidRPr="00544B77" w:rsidRDefault="00556E51" w:rsidP="00556E51">
            <w:pPr>
              <w:widowControl/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half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5F323242" w14:textId="4BD67FF3" w:rsidR="00556E51" w:rsidRPr="00544B77" w:rsidRDefault="00556E51" w:rsidP="00556E51">
            <w:pPr>
              <w:widowControl/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 half</w:t>
            </w:r>
          </w:p>
        </w:tc>
        <w:tc>
          <w:tcPr>
            <w:tcW w:w="484" w:type="pct"/>
            <w:vMerge/>
            <w:tcBorders>
              <w:bottom w:val="single" w:sz="4" w:space="0" w:color="auto"/>
            </w:tcBorders>
          </w:tcPr>
          <w:p w14:paraId="23BEE977" w14:textId="77777777" w:rsidR="00556E51" w:rsidRPr="00544B77" w:rsidRDefault="00556E51" w:rsidP="00556E51">
            <w:pPr>
              <w:widowControl/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6E0F4BC0" w14:textId="02CAB158" w:rsidR="00556E51" w:rsidRPr="00544B77" w:rsidRDefault="00556E51" w:rsidP="00556E51">
            <w:pPr>
              <w:widowControl/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half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5BD9F691" w14:textId="306832D2" w:rsidR="00556E51" w:rsidRPr="00544B77" w:rsidRDefault="00556E51" w:rsidP="00556E51">
            <w:pPr>
              <w:widowControl/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 half</w:t>
            </w:r>
          </w:p>
        </w:tc>
        <w:tc>
          <w:tcPr>
            <w:tcW w:w="430" w:type="pct"/>
            <w:vMerge/>
            <w:tcBorders>
              <w:bottom w:val="single" w:sz="4" w:space="0" w:color="auto"/>
            </w:tcBorders>
          </w:tcPr>
          <w:p w14:paraId="53D4EF38" w14:textId="77777777" w:rsidR="00556E51" w:rsidRPr="00544B77" w:rsidRDefault="00556E51" w:rsidP="00556E51">
            <w:pPr>
              <w:widowControl/>
              <w:spacing w:line="240" w:lineRule="exact"/>
              <w:rPr>
                <w:sz w:val="20"/>
                <w:szCs w:val="20"/>
              </w:rPr>
            </w:pPr>
          </w:p>
        </w:tc>
      </w:tr>
      <w:tr w:rsidR="00043DB0" w:rsidRPr="00E212DB" w14:paraId="7326FBDB" w14:textId="77777777" w:rsidTr="00607EC4">
        <w:trPr>
          <w:trHeight w:val="358"/>
        </w:trPr>
        <w:tc>
          <w:tcPr>
            <w:tcW w:w="2043" w:type="pct"/>
            <w:tcBorders>
              <w:top w:val="single" w:sz="4" w:space="0" w:color="auto"/>
              <w:bottom w:val="single" w:sz="4" w:space="0" w:color="auto"/>
            </w:tcBorders>
          </w:tcPr>
          <w:p w14:paraId="6F743753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01. Asks the same question over and over again</w:t>
            </w:r>
          </w:p>
          <w:p w14:paraId="587B4F41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02. Loses, misplaces, or hides things</w:t>
            </w:r>
          </w:p>
          <w:p w14:paraId="0D9C643B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03. Shows lack of interest in daily activities</w:t>
            </w:r>
          </w:p>
          <w:p w14:paraId="43BDE953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E5612A">
              <w:rPr>
                <w:sz w:val="20"/>
                <w:szCs w:val="20"/>
              </w:rPr>
              <w:t>04.</w:t>
            </w:r>
            <w:r w:rsidRPr="00544B77">
              <w:rPr>
                <w:sz w:val="20"/>
                <w:szCs w:val="20"/>
              </w:rPr>
              <w:t xml:space="preserve"> Wakes up at night for no obvious reason</w:t>
            </w:r>
          </w:p>
          <w:p w14:paraId="67ACF057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05. Makes unwarranted accusations</w:t>
            </w:r>
          </w:p>
          <w:p w14:paraId="708D159D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06. Sleeps excessively during the day</w:t>
            </w:r>
          </w:p>
          <w:p w14:paraId="6F832A55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E5612A">
              <w:rPr>
                <w:sz w:val="20"/>
                <w:szCs w:val="20"/>
              </w:rPr>
              <w:t>07</w:t>
            </w:r>
            <w:r w:rsidRPr="00544B77">
              <w:rPr>
                <w:sz w:val="20"/>
                <w:szCs w:val="20"/>
              </w:rPr>
              <w:t>. Paces up and down</w:t>
            </w:r>
          </w:p>
          <w:p w14:paraId="15FBFA4A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08. Repeats the same action over and over again</w:t>
            </w:r>
          </w:p>
          <w:p w14:paraId="7EBDA2A6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09. Is verbally abusive, curses</w:t>
            </w:r>
          </w:p>
          <w:p w14:paraId="4C15BC3B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10. Dresses inappropriately</w:t>
            </w:r>
          </w:p>
          <w:p w14:paraId="78E2FC12" w14:textId="77777777" w:rsidR="00043DB0" w:rsidRPr="00D262CE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11. Cries or laughs inappropriately</w:t>
            </w:r>
          </w:p>
          <w:p w14:paraId="36ED3A2C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12. Refuses to be helped with personal care</w:t>
            </w:r>
          </w:p>
          <w:p w14:paraId="45DD78BC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13. Hoards things for no obvious reason</w:t>
            </w:r>
          </w:p>
          <w:p w14:paraId="5C6D9A77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14. Moves arms or legs in a restless or agitated way</w:t>
            </w:r>
          </w:p>
          <w:p w14:paraId="73CB9CB9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15. Empties drawers or closets</w:t>
            </w:r>
          </w:p>
          <w:p w14:paraId="654848B6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 xml:space="preserve">16. Wanders in the house </w:t>
            </w:r>
            <w:r>
              <w:rPr>
                <w:sz w:val="20"/>
                <w:szCs w:val="20"/>
              </w:rPr>
              <w:t>a</w:t>
            </w:r>
            <w:r w:rsidRPr="00544B77">
              <w:rPr>
                <w:sz w:val="20"/>
                <w:szCs w:val="20"/>
              </w:rPr>
              <w:t>t night</w:t>
            </w:r>
          </w:p>
          <w:p w14:paraId="211A505A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17. Gets lost outside</w:t>
            </w:r>
          </w:p>
          <w:p w14:paraId="09894532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18. Refuses to eat</w:t>
            </w:r>
          </w:p>
          <w:p w14:paraId="723040FD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19. Overeats</w:t>
            </w:r>
          </w:p>
          <w:p w14:paraId="403A2218" w14:textId="2571E0CC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 xml:space="preserve">20. Is incontinent </w:t>
            </w:r>
            <w:r w:rsidR="001E4682">
              <w:rPr>
                <w:sz w:val="20"/>
                <w:szCs w:val="20"/>
              </w:rPr>
              <w:t>of</w:t>
            </w:r>
            <w:r w:rsidR="001E4682" w:rsidRPr="00544B77">
              <w:rPr>
                <w:sz w:val="20"/>
                <w:szCs w:val="20"/>
              </w:rPr>
              <w:t xml:space="preserve"> </w:t>
            </w:r>
            <w:r w:rsidRPr="00544B77">
              <w:rPr>
                <w:sz w:val="20"/>
                <w:szCs w:val="20"/>
              </w:rPr>
              <w:t>urine</w:t>
            </w:r>
          </w:p>
          <w:p w14:paraId="113ADA0C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21. Wanders aimlessly outside or in the house during the day</w:t>
            </w:r>
          </w:p>
          <w:p w14:paraId="19CBC458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22. Makes physical attacks</w:t>
            </w:r>
          </w:p>
          <w:p w14:paraId="39383079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23. Screams for no reason</w:t>
            </w:r>
          </w:p>
          <w:p w14:paraId="3BA856E4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24. Makes inappropriate sexual advances</w:t>
            </w:r>
          </w:p>
          <w:p w14:paraId="441A46DD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25. Exposes himself/herself indecently</w:t>
            </w:r>
          </w:p>
          <w:p w14:paraId="3F1D648D" w14:textId="62FC574E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 xml:space="preserve">26. Destroys property </w:t>
            </w:r>
            <w:r w:rsidRPr="000F5C4A">
              <w:rPr>
                <w:sz w:val="20"/>
                <w:szCs w:val="20"/>
              </w:rPr>
              <w:t>o</w:t>
            </w:r>
            <w:r w:rsidR="000F5C4A" w:rsidRPr="000F5C4A">
              <w:rPr>
                <w:sz w:val="20"/>
                <w:szCs w:val="20"/>
              </w:rPr>
              <w:t>r</w:t>
            </w:r>
            <w:r w:rsidRPr="00544B77">
              <w:rPr>
                <w:sz w:val="20"/>
                <w:szCs w:val="20"/>
              </w:rPr>
              <w:t xml:space="preserve"> clothing</w:t>
            </w:r>
          </w:p>
          <w:p w14:paraId="65A74E03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27. Is incontinent of feces</w:t>
            </w:r>
          </w:p>
          <w:p w14:paraId="5E68AC4B" w14:textId="77777777" w:rsidR="00043DB0" w:rsidRPr="00544B77" w:rsidRDefault="00043DB0" w:rsidP="0062649D">
            <w:pPr>
              <w:widowControl/>
              <w:spacing w:line="280" w:lineRule="exact"/>
              <w:rPr>
                <w:sz w:val="20"/>
                <w:szCs w:val="20"/>
              </w:rPr>
            </w:pPr>
            <w:r w:rsidRPr="00544B77">
              <w:rPr>
                <w:sz w:val="20"/>
                <w:szCs w:val="20"/>
              </w:rPr>
              <w:t>28. Throws food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70A6A5F7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2 (82.6)</w:t>
            </w:r>
          </w:p>
          <w:p w14:paraId="4439E413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6 (68.5)</w:t>
            </w:r>
          </w:p>
          <w:p w14:paraId="7BEF83BE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3 (39.9)</w:t>
            </w:r>
          </w:p>
          <w:p w14:paraId="2E9DFDDF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 (13.0)</w:t>
            </w:r>
          </w:p>
          <w:p w14:paraId="7E211293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 (12.5)</w:t>
            </w:r>
          </w:p>
          <w:p w14:paraId="55D284F1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5 (40.8)</w:t>
            </w:r>
          </w:p>
          <w:p w14:paraId="0842EEFD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4.3)</w:t>
            </w:r>
          </w:p>
          <w:p w14:paraId="0AD726CC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 (7.1)</w:t>
            </w:r>
          </w:p>
          <w:p w14:paraId="7AF80D23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 (12.5)</w:t>
            </w:r>
          </w:p>
          <w:p w14:paraId="191CFE4A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 (9.2)</w:t>
            </w:r>
          </w:p>
          <w:p w14:paraId="0854190E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4.4)</w:t>
            </w:r>
          </w:p>
          <w:p w14:paraId="1D51DC18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 (16.3)</w:t>
            </w:r>
          </w:p>
          <w:p w14:paraId="68754C6C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 (25.1)</w:t>
            </w:r>
          </w:p>
          <w:p w14:paraId="7701C4EA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2.7)</w:t>
            </w:r>
          </w:p>
          <w:p w14:paraId="19EC449D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3.8)</w:t>
            </w:r>
          </w:p>
          <w:p w14:paraId="1810FB67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2.7)</w:t>
            </w:r>
          </w:p>
          <w:p w14:paraId="5E895304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3.8)</w:t>
            </w:r>
          </w:p>
          <w:p w14:paraId="5542ADEC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2.7)</w:t>
            </w:r>
          </w:p>
          <w:p w14:paraId="7A171F08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 (10.9)</w:t>
            </w:r>
          </w:p>
          <w:p w14:paraId="640E701D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 (8.2)</w:t>
            </w:r>
          </w:p>
          <w:p w14:paraId="18EFEC44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2.2)</w:t>
            </w:r>
          </w:p>
          <w:p w14:paraId="4747BD7A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3.3)</w:t>
            </w:r>
          </w:p>
          <w:p w14:paraId="263CC3D1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2.7)</w:t>
            </w:r>
          </w:p>
          <w:p w14:paraId="0431023F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  <w:p w14:paraId="672FCBC7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  <w:p w14:paraId="2FA98788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  <w:p w14:paraId="15C13803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2.2)</w:t>
            </w:r>
          </w:p>
          <w:p w14:paraId="308E8922" w14:textId="77777777" w:rsidR="00043DB0" w:rsidRPr="00544B77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672FA01C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3 (72.1)</w:t>
            </w:r>
          </w:p>
          <w:p w14:paraId="291E4C4F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3 (56.6)</w:t>
            </w:r>
          </w:p>
          <w:p w14:paraId="0A622907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 (40.6)</w:t>
            </w:r>
          </w:p>
          <w:p w14:paraId="72CC991A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 (11.0)</w:t>
            </w:r>
          </w:p>
          <w:p w14:paraId="2E1A770D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 (20.9)</w:t>
            </w:r>
          </w:p>
          <w:p w14:paraId="48560A42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 (27.1)</w:t>
            </w:r>
          </w:p>
          <w:p w14:paraId="27D46C55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7.0)</w:t>
            </w:r>
          </w:p>
          <w:p w14:paraId="1B4CB101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 (10.1)</w:t>
            </w:r>
          </w:p>
          <w:p w14:paraId="682F28B6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 (20.2)</w:t>
            </w:r>
          </w:p>
          <w:p w14:paraId="7439B48B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 (9.3)</w:t>
            </w:r>
          </w:p>
          <w:p w14:paraId="64D01DF2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7.0)</w:t>
            </w:r>
          </w:p>
          <w:p w14:paraId="1F19CB05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 (16.3)</w:t>
            </w:r>
          </w:p>
          <w:p w14:paraId="3B8E4D31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 (14.8)</w:t>
            </w:r>
          </w:p>
          <w:p w14:paraId="5D342A7D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3.9)</w:t>
            </w:r>
          </w:p>
          <w:p w14:paraId="354EE782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3.9)</w:t>
            </w:r>
          </w:p>
          <w:p w14:paraId="2F1447DC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3.1)</w:t>
            </w:r>
          </w:p>
          <w:p w14:paraId="38159066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3.9)</w:t>
            </w:r>
          </w:p>
          <w:p w14:paraId="2E516BDA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3.1)</w:t>
            </w:r>
          </w:p>
          <w:p w14:paraId="04A35906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 (10.9)</w:t>
            </w:r>
          </w:p>
          <w:p w14:paraId="099AF1F5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 (8.6)</w:t>
            </w:r>
          </w:p>
          <w:p w14:paraId="1840EF04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2.3)</w:t>
            </w:r>
          </w:p>
          <w:p w14:paraId="0E1E29F9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3.9)</w:t>
            </w:r>
          </w:p>
          <w:p w14:paraId="363CEDCE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3.1)</w:t>
            </w:r>
          </w:p>
          <w:p w14:paraId="5A7BC217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  <w:p w14:paraId="58D1C66B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  <w:p w14:paraId="02B5DD74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2.3)</w:t>
            </w:r>
          </w:p>
          <w:p w14:paraId="15FD51CE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2.3)</w:t>
            </w:r>
          </w:p>
          <w:p w14:paraId="32381B30" w14:textId="77777777" w:rsidR="00043DB0" w:rsidRPr="00544B77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2D77D8A1" w14:textId="77777777" w:rsidR="00043DB0" w:rsidRPr="00B26FD4" w:rsidRDefault="00043DB0" w:rsidP="0062649D">
            <w:pPr>
              <w:widowControl/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B26FD4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B26FD4">
              <w:rPr>
                <w:b/>
                <w:bCs/>
                <w:sz w:val="20"/>
                <w:szCs w:val="20"/>
              </w:rPr>
              <w:t>.036</w:t>
            </w:r>
          </w:p>
          <w:p w14:paraId="69BE6A4F" w14:textId="77777777" w:rsidR="00043DB0" w:rsidRPr="00B26FD4" w:rsidRDefault="00043DB0" w:rsidP="0062649D">
            <w:pPr>
              <w:widowControl/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B26FD4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B26FD4">
              <w:rPr>
                <w:b/>
                <w:bCs/>
                <w:sz w:val="20"/>
                <w:szCs w:val="20"/>
              </w:rPr>
              <w:t>.033</w:t>
            </w:r>
          </w:p>
          <w:p w14:paraId="49014006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0</w:t>
            </w:r>
            <w:r w:rsidRPr="00C658E4">
              <w:rPr>
                <w:sz w:val="20"/>
                <w:szCs w:val="20"/>
              </w:rPr>
              <w:t>.907</w:t>
            </w:r>
          </w:p>
          <w:p w14:paraId="50021286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0</w:t>
            </w:r>
            <w:r w:rsidRPr="00C658E4">
              <w:rPr>
                <w:sz w:val="20"/>
                <w:szCs w:val="20"/>
              </w:rPr>
              <w:t>.725</w:t>
            </w:r>
          </w:p>
          <w:p w14:paraId="7A8D918B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0</w:t>
            </w:r>
            <w:r w:rsidRPr="00C658E4">
              <w:rPr>
                <w:sz w:val="20"/>
                <w:szCs w:val="20"/>
              </w:rPr>
              <w:t>.059</w:t>
            </w:r>
          </w:p>
          <w:p w14:paraId="24156CCC" w14:textId="77777777" w:rsidR="00043DB0" w:rsidRPr="00B26FD4" w:rsidRDefault="00043DB0" w:rsidP="0062649D">
            <w:pPr>
              <w:widowControl/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B26FD4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B26FD4">
              <w:rPr>
                <w:b/>
                <w:bCs/>
                <w:sz w:val="20"/>
                <w:szCs w:val="20"/>
              </w:rPr>
              <w:t>.016</w:t>
            </w:r>
          </w:p>
          <w:p w14:paraId="64FB85C7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0</w:t>
            </w:r>
            <w:r w:rsidRPr="00C658E4">
              <w:rPr>
                <w:sz w:val="20"/>
                <w:szCs w:val="20"/>
              </w:rPr>
              <w:t>.323</w:t>
            </w:r>
          </w:p>
          <w:p w14:paraId="204821ED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0</w:t>
            </w:r>
            <w:r w:rsidRPr="00C658E4">
              <w:rPr>
                <w:sz w:val="20"/>
                <w:szCs w:val="20"/>
              </w:rPr>
              <w:t>.407</w:t>
            </w:r>
          </w:p>
          <w:p w14:paraId="0A4A3387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0</w:t>
            </w:r>
            <w:r w:rsidRPr="00C658E4">
              <w:rPr>
                <w:sz w:val="20"/>
                <w:szCs w:val="20"/>
              </w:rPr>
              <w:t>.082</w:t>
            </w:r>
          </w:p>
          <w:p w14:paraId="5BA77EE2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1</w:t>
            </w:r>
            <w:r w:rsidRPr="00C658E4">
              <w:rPr>
                <w:sz w:val="20"/>
                <w:szCs w:val="20"/>
              </w:rPr>
              <w:t>.000</w:t>
            </w:r>
          </w:p>
          <w:p w14:paraId="43BB90D3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0</w:t>
            </w:r>
            <w:r w:rsidRPr="00C658E4">
              <w:rPr>
                <w:sz w:val="20"/>
                <w:szCs w:val="20"/>
              </w:rPr>
              <w:t>.325</w:t>
            </w:r>
          </w:p>
          <w:p w14:paraId="0DAFB7A3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1</w:t>
            </w:r>
            <w:r w:rsidRPr="00C658E4">
              <w:rPr>
                <w:sz w:val="20"/>
                <w:szCs w:val="20"/>
              </w:rPr>
              <w:t>.000</w:t>
            </w:r>
          </w:p>
          <w:p w14:paraId="2924988C" w14:textId="77777777" w:rsidR="00043DB0" w:rsidRPr="00B26FD4" w:rsidRDefault="00043DB0" w:rsidP="0062649D">
            <w:pPr>
              <w:widowControl/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B26FD4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B26FD4">
              <w:rPr>
                <w:b/>
                <w:bCs/>
                <w:sz w:val="20"/>
                <w:szCs w:val="20"/>
              </w:rPr>
              <w:t>.033</w:t>
            </w:r>
          </w:p>
          <w:p w14:paraId="7BFCEC67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0</w:t>
            </w:r>
            <w:r w:rsidRPr="00C658E4">
              <w:rPr>
                <w:sz w:val="20"/>
                <w:szCs w:val="20"/>
              </w:rPr>
              <w:t>.749</w:t>
            </w:r>
          </w:p>
          <w:p w14:paraId="31061871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1</w:t>
            </w:r>
            <w:r w:rsidRPr="00C658E4">
              <w:rPr>
                <w:sz w:val="20"/>
                <w:szCs w:val="20"/>
              </w:rPr>
              <w:t>.000</w:t>
            </w:r>
          </w:p>
          <w:p w14:paraId="51E4659D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1</w:t>
            </w:r>
            <w:r w:rsidRPr="00C658E4">
              <w:rPr>
                <w:sz w:val="20"/>
                <w:szCs w:val="20"/>
              </w:rPr>
              <w:t>.000</w:t>
            </w:r>
          </w:p>
          <w:p w14:paraId="421B2B93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1</w:t>
            </w:r>
            <w:r w:rsidRPr="00C658E4">
              <w:rPr>
                <w:sz w:val="20"/>
                <w:szCs w:val="20"/>
              </w:rPr>
              <w:t>.000</w:t>
            </w:r>
          </w:p>
          <w:p w14:paraId="276383B1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1</w:t>
            </w:r>
            <w:r w:rsidRPr="00C658E4">
              <w:rPr>
                <w:sz w:val="20"/>
                <w:szCs w:val="20"/>
              </w:rPr>
              <w:t>.000</w:t>
            </w:r>
          </w:p>
          <w:p w14:paraId="2FBFD63F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1</w:t>
            </w:r>
            <w:r w:rsidRPr="00C658E4">
              <w:rPr>
                <w:sz w:val="20"/>
                <w:szCs w:val="20"/>
              </w:rPr>
              <w:t>.000</w:t>
            </w:r>
          </w:p>
          <w:p w14:paraId="6D8B0A86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1</w:t>
            </w:r>
            <w:r w:rsidRPr="00C658E4">
              <w:rPr>
                <w:sz w:val="20"/>
                <w:szCs w:val="20"/>
              </w:rPr>
              <w:t>.000</w:t>
            </w:r>
          </w:p>
          <w:p w14:paraId="0A1F9624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1</w:t>
            </w:r>
            <w:r w:rsidRPr="00C658E4">
              <w:rPr>
                <w:sz w:val="20"/>
                <w:szCs w:val="20"/>
              </w:rPr>
              <w:t>.000</w:t>
            </w:r>
          </w:p>
          <w:p w14:paraId="78CFA66F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0</w:t>
            </w:r>
            <w:r w:rsidRPr="00C658E4">
              <w:rPr>
                <w:sz w:val="20"/>
                <w:szCs w:val="20"/>
              </w:rPr>
              <w:t>.764</w:t>
            </w:r>
          </w:p>
          <w:p w14:paraId="5130FBD7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1</w:t>
            </w:r>
            <w:r w:rsidRPr="00C658E4">
              <w:rPr>
                <w:sz w:val="20"/>
                <w:szCs w:val="20"/>
              </w:rPr>
              <w:t>.000</w:t>
            </w:r>
          </w:p>
          <w:p w14:paraId="5F3A4956" w14:textId="36506B46" w:rsidR="00043DB0" w:rsidRPr="00C658E4" w:rsidRDefault="001E4682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  <w:p w14:paraId="5A1C471A" w14:textId="43A73AD7" w:rsidR="00043DB0" w:rsidRPr="00C658E4" w:rsidRDefault="001E4682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  <w:p w14:paraId="09E088A4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0</w:t>
            </w:r>
            <w:r w:rsidRPr="00C658E4">
              <w:rPr>
                <w:sz w:val="20"/>
                <w:szCs w:val="20"/>
              </w:rPr>
              <w:t>.068</w:t>
            </w:r>
          </w:p>
          <w:p w14:paraId="05E6A70A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  <w:p w14:paraId="7CA2EB98" w14:textId="05D0059B" w:rsidR="00043DB0" w:rsidRPr="00544B77" w:rsidRDefault="001E4682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11351291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0 (91.5)</w:t>
            </w:r>
          </w:p>
          <w:p w14:paraId="3C161154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5 (82.3)</w:t>
            </w:r>
          </w:p>
          <w:p w14:paraId="35A39663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7 (65.6)</w:t>
            </w:r>
          </w:p>
          <w:p w14:paraId="5FCD29C2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 (31.7)</w:t>
            </w:r>
          </w:p>
          <w:p w14:paraId="5CC7D07D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 (28.0)</w:t>
            </w:r>
          </w:p>
          <w:p w14:paraId="78964384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7 (53.0)</w:t>
            </w:r>
          </w:p>
          <w:p w14:paraId="37A925AD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 (24.5)</w:t>
            </w:r>
          </w:p>
          <w:p w14:paraId="6F172819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1 (25.2)</w:t>
            </w:r>
          </w:p>
          <w:p w14:paraId="666A4782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 (19.5)</w:t>
            </w:r>
          </w:p>
          <w:p w14:paraId="16462CF5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 (30.9)</w:t>
            </w:r>
          </w:p>
          <w:p w14:paraId="1D37679B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 (12.3)</w:t>
            </w:r>
          </w:p>
          <w:p w14:paraId="718E6C6A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 (26.8)</w:t>
            </w:r>
          </w:p>
          <w:p w14:paraId="7FE206CE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 (34.8)</w:t>
            </w:r>
          </w:p>
          <w:p w14:paraId="1D2C070C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 (9.8)</w:t>
            </w:r>
          </w:p>
          <w:p w14:paraId="3D1714BA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 (15.3)</w:t>
            </w:r>
          </w:p>
          <w:p w14:paraId="3982F458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 (13.5)</w:t>
            </w:r>
          </w:p>
          <w:p w14:paraId="6FE4A676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 (13.5)</w:t>
            </w:r>
          </w:p>
          <w:p w14:paraId="31D2FC8C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 (6.7)</w:t>
            </w:r>
          </w:p>
          <w:p w14:paraId="062F4E1F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 (21.0)</w:t>
            </w:r>
          </w:p>
          <w:p w14:paraId="5FD4A4C5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 (20.7)</w:t>
            </w:r>
          </w:p>
          <w:p w14:paraId="7BC20B87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 (14.1)</w:t>
            </w:r>
          </w:p>
          <w:p w14:paraId="5E4144CF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4.9)</w:t>
            </w:r>
          </w:p>
          <w:p w14:paraId="08F9A254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.7)</w:t>
            </w:r>
          </w:p>
          <w:p w14:paraId="6BD51DEB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0.6)</w:t>
            </w:r>
          </w:p>
          <w:p w14:paraId="69E9C36B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0.6)</w:t>
            </w:r>
          </w:p>
          <w:p w14:paraId="47FAD43C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1.2)</w:t>
            </w:r>
          </w:p>
          <w:p w14:paraId="7CACDF01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 (10.4)</w:t>
            </w:r>
          </w:p>
          <w:p w14:paraId="0EF42812" w14:textId="77777777" w:rsidR="00043DB0" w:rsidRPr="00544B77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0.6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47B1F402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8 (90.7)</w:t>
            </w:r>
          </w:p>
          <w:p w14:paraId="10EAD6C8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1 (84.4)</w:t>
            </w:r>
          </w:p>
          <w:p w14:paraId="1C3E7945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 (56.8)</w:t>
            </w:r>
          </w:p>
          <w:p w14:paraId="23BF11E7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 (24.5)</w:t>
            </w:r>
          </w:p>
          <w:p w14:paraId="741E897B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 (21.9)</w:t>
            </w:r>
          </w:p>
          <w:p w14:paraId="528D2739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7 (49.0)</w:t>
            </w:r>
          </w:p>
          <w:p w14:paraId="0C269325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 (13.5)</w:t>
            </w:r>
          </w:p>
          <w:p w14:paraId="3EE7B953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 (13.5)</w:t>
            </w:r>
          </w:p>
          <w:p w14:paraId="5ABD788C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 (22.9)</w:t>
            </w:r>
          </w:p>
          <w:p w14:paraId="31C67312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 (22.9)</w:t>
            </w:r>
          </w:p>
          <w:p w14:paraId="253935B5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9.4)</w:t>
            </w:r>
          </w:p>
          <w:p w14:paraId="1ECE3520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 (30.2)</w:t>
            </w:r>
          </w:p>
          <w:p w14:paraId="67D8D454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 (29.2)</w:t>
            </w:r>
          </w:p>
          <w:p w14:paraId="04569434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9.4)</w:t>
            </w:r>
          </w:p>
          <w:p w14:paraId="088041C5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 (11.5)</w:t>
            </w:r>
          </w:p>
          <w:p w14:paraId="3B67E2DB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7.4)</w:t>
            </w:r>
          </w:p>
          <w:p w14:paraId="1B76BF8E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9.4)</w:t>
            </w:r>
          </w:p>
          <w:p w14:paraId="359F75D1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3.1)</w:t>
            </w:r>
          </w:p>
          <w:p w14:paraId="4177947D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 (14.6)</w:t>
            </w:r>
          </w:p>
          <w:p w14:paraId="238856C7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 (16.7)</w:t>
            </w:r>
          </w:p>
          <w:p w14:paraId="4075E231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9.4)</w:t>
            </w:r>
          </w:p>
          <w:p w14:paraId="057339BC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3.1)</w:t>
            </w:r>
          </w:p>
          <w:p w14:paraId="307AA329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2.1)</w:t>
            </w:r>
          </w:p>
          <w:p w14:paraId="6BD228C5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1.0)</w:t>
            </w:r>
          </w:p>
          <w:p w14:paraId="7872F557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  <w:p w14:paraId="6D3AFA79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  <w:p w14:paraId="0AA7D525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7.3)</w:t>
            </w:r>
          </w:p>
          <w:p w14:paraId="63A8902E" w14:textId="77777777" w:rsidR="00043DB0" w:rsidRPr="00544B77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1.0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54B02733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25</w:t>
            </w:r>
          </w:p>
          <w:p w14:paraId="04DCBE5A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34</w:t>
            </w:r>
          </w:p>
          <w:p w14:paraId="237F289C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83</w:t>
            </w:r>
          </w:p>
          <w:p w14:paraId="6045BF10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54</w:t>
            </w:r>
          </w:p>
          <w:p w14:paraId="6EBFB335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0</w:t>
            </w:r>
            <w:r w:rsidRPr="00C658E4">
              <w:rPr>
                <w:sz w:val="20"/>
                <w:szCs w:val="20"/>
              </w:rPr>
              <w:t>.306</w:t>
            </w:r>
          </w:p>
          <w:p w14:paraId="4B4AF5C2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0</w:t>
            </w:r>
            <w:r w:rsidRPr="00C658E4">
              <w:rPr>
                <w:sz w:val="20"/>
                <w:szCs w:val="20"/>
              </w:rPr>
              <w:t>.607</w:t>
            </w:r>
          </w:p>
          <w:p w14:paraId="15C2F6E9" w14:textId="77777777" w:rsidR="00043DB0" w:rsidRPr="00B26FD4" w:rsidRDefault="00043DB0" w:rsidP="0062649D">
            <w:pPr>
              <w:widowControl/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B26FD4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B26FD4">
              <w:rPr>
                <w:b/>
                <w:bCs/>
                <w:sz w:val="20"/>
                <w:szCs w:val="20"/>
              </w:rPr>
              <w:t>.038</w:t>
            </w:r>
          </w:p>
          <w:p w14:paraId="7386FD8B" w14:textId="77777777" w:rsidR="00043DB0" w:rsidRPr="00B26FD4" w:rsidRDefault="00043DB0" w:rsidP="0062649D">
            <w:pPr>
              <w:widowControl/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B26FD4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B26FD4">
              <w:rPr>
                <w:b/>
                <w:bCs/>
                <w:sz w:val="20"/>
                <w:szCs w:val="20"/>
              </w:rPr>
              <w:t>.027</w:t>
            </w:r>
          </w:p>
          <w:p w14:paraId="1CB9A07B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0</w:t>
            </w:r>
            <w:r w:rsidRPr="00C658E4">
              <w:rPr>
                <w:sz w:val="20"/>
                <w:szCs w:val="20"/>
              </w:rPr>
              <w:t>.529</w:t>
            </w:r>
          </w:p>
          <w:p w14:paraId="184E4037" w14:textId="77777777" w:rsidR="00043DB0" w:rsidRPr="00C658E4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0</w:t>
            </w:r>
            <w:r w:rsidRPr="00C658E4">
              <w:rPr>
                <w:sz w:val="20"/>
                <w:szCs w:val="20"/>
              </w:rPr>
              <w:t>.197</w:t>
            </w:r>
          </w:p>
          <w:p w14:paraId="0D0233EF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 w:rsidRPr="00C658E4">
              <w:rPr>
                <w:rFonts w:hint="eastAsia"/>
                <w:sz w:val="20"/>
                <w:szCs w:val="20"/>
              </w:rPr>
              <w:t>0</w:t>
            </w:r>
            <w:r w:rsidRPr="00C658E4">
              <w:rPr>
                <w:sz w:val="20"/>
                <w:szCs w:val="20"/>
              </w:rPr>
              <w:t>.545</w:t>
            </w:r>
          </w:p>
          <w:p w14:paraId="288F02E9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70</w:t>
            </w:r>
          </w:p>
          <w:p w14:paraId="116F6922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12</w:t>
            </w:r>
          </w:p>
          <w:p w14:paraId="7A20F193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  <w:p w14:paraId="5CE08565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59</w:t>
            </w:r>
          </w:p>
          <w:p w14:paraId="2C6A4A3C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56</w:t>
            </w:r>
          </w:p>
          <w:p w14:paraId="04AEB1C6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28</w:t>
            </w:r>
          </w:p>
          <w:p w14:paraId="3CE6A177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65</w:t>
            </w:r>
          </w:p>
          <w:p w14:paraId="76CD3655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47</w:t>
            </w:r>
          </w:p>
          <w:p w14:paraId="39AA4E7E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15</w:t>
            </w:r>
          </w:p>
          <w:p w14:paraId="55921C1A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30</w:t>
            </w:r>
          </w:p>
          <w:p w14:paraId="614CF39A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51</w:t>
            </w:r>
          </w:p>
          <w:p w14:paraId="602A32D6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14</w:t>
            </w:r>
          </w:p>
          <w:p w14:paraId="4DED180E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  <w:p w14:paraId="1BC0A289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  <w:p w14:paraId="48282641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32</w:t>
            </w:r>
          </w:p>
          <w:p w14:paraId="47506634" w14:textId="77777777" w:rsidR="00043DB0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08</w:t>
            </w:r>
          </w:p>
          <w:p w14:paraId="726DA384" w14:textId="77777777" w:rsidR="00043DB0" w:rsidRPr="00544B77" w:rsidRDefault="00043DB0" w:rsidP="0062649D">
            <w:pPr>
              <w:widowControl/>
              <w:spacing w:line="28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</w:tr>
    </w:tbl>
    <w:p w14:paraId="3998F8F8" w14:textId="1A9F7198" w:rsidR="007A17DB" w:rsidRDefault="00043DB0">
      <w:pPr>
        <w:rPr>
          <w:sz w:val="22"/>
          <w:szCs w:val="28"/>
        </w:rPr>
      </w:pPr>
      <w:r w:rsidRPr="00565F39">
        <w:rPr>
          <w:sz w:val="22"/>
          <w:szCs w:val="22"/>
        </w:rPr>
        <w:t xml:space="preserve">Abbreviations: </w:t>
      </w:r>
      <w:r>
        <w:rPr>
          <w:sz w:val="22"/>
          <w:szCs w:val="22"/>
        </w:rPr>
        <w:t>DBD</w:t>
      </w:r>
      <w:r w:rsidR="0062649D">
        <w:rPr>
          <w:sz w:val="22"/>
          <w:szCs w:val="22"/>
        </w:rPr>
        <w:t xml:space="preserve"> = </w:t>
      </w:r>
      <w:r w:rsidRPr="00257AC0">
        <w:rPr>
          <w:sz w:val="22"/>
          <w:szCs w:val="22"/>
        </w:rPr>
        <w:t>Dementia Behavioral Disturbance Scale</w:t>
      </w:r>
      <w:r>
        <w:rPr>
          <w:sz w:val="22"/>
          <w:szCs w:val="22"/>
        </w:rPr>
        <w:t>, MMSE</w:t>
      </w:r>
      <w:r w:rsidR="0062649D">
        <w:rPr>
          <w:sz w:val="22"/>
          <w:szCs w:val="22"/>
        </w:rPr>
        <w:t xml:space="preserve"> = </w:t>
      </w:r>
      <w:r>
        <w:rPr>
          <w:sz w:val="22"/>
          <w:szCs w:val="28"/>
        </w:rPr>
        <w:t>Mini-Mental State Examination.</w:t>
      </w:r>
    </w:p>
    <w:p w14:paraId="71D59A0D" w14:textId="05EF3AF5" w:rsidR="00404BA8" w:rsidRDefault="00404BA8">
      <w:pPr>
        <w:rPr>
          <w:sz w:val="22"/>
          <w:szCs w:val="28"/>
        </w:rPr>
      </w:pPr>
      <w:r>
        <w:rPr>
          <w:rFonts w:hint="eastAsia"/>
          <w:sz w:val="22"/>
          <w:szCs w:val="28"/>
        </w:rPr>
        <w:lastRenderedPageBreak/>
        <w:t>S</w:t>
      </w:r>
      <w:r>
        <w:rPr>
          <w:sz w:val="22"/>
          <w:szCs w:val="28"/>
        </w:rPr>
        <w:t xml:space="preserve">upplemental Figure: </w:t>
      </w:r>
      <w:r w:rsidR="00B7627A">
        <w:rPr>
          <w:sz w:val="22"/>
          <w:szCs w:val="28"/>
        </w:rPr>
        <w:t>Flow-chart of selection of participants to be analyzed.</w:t>
      </w:r>
    </w:p>
    <w:p w14:paraId="54D335F5" w14:textId="48059FD7" w:rsidR="00404BA8" w:rsidRPr="00043DB0" w:rsidRDefault="00404BA8">
      <w:pPr>
        <w:rPr>
          <w:sz w:val="20"/>
          <w:szCs w:val="22"/>
        </w:rPr>
      </w:pPr>
      <w:r w:rsidRPr="00404BA8">
        <w:rPr>
          <w:noProof/>
          <w:sz w:val="20"/>
          <w:szCs w:val="22"/>
        </w:rPr>
        <w:drawing>
          <wp:inline distT="0" distB="0" distL="0" distR="0" wp14:anchorId="1AD1CF2D" wp14:editId="449B89E4">
            <wp:extent cx="6618412" cy="3259667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29361" cy="3265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04BA8" w:rsidRPr="00043DB0" w:rsidSect="0062649D">
      <w:pgSz w:w="16840" w:h="11901" w:orient="landscape"/>
      <w:pgMar w:top="1134" w:right="1418" w:bottom="1134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DAE0132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singleLevel"/>
    <w:tmpl w:val="00000000"/>
    <w:lvl w:ilvl="0">
      <w:start w:val="1"/>
      <w:numFmt w:val="bullet"/>
      <w:pStyle w:val="Bulletpoin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WindowHeight" w:val="1131"/>
    <w:docVar w:name="WindowLeft" w:val="445"/>
    <w:docVar w:name="WindowState" w:val="1"/>
    <w:docVar w:name="WindowTop" w:val="0"/>
    <w:docVar w:name="WindowWidth" w:val="1105"/>
    <w:docVar w:name="WindowZoom" w:val="100"/>
  </w:docVars>
  <w:rsids>
    <w:rsidRoot w:val="00043DB0"/>
    <w:rsid w:val="00043DB0"/>
    <w:rsid w:val="000A3878"/>
    <w:rsid w:val="000E4C37"/>
    <w:rsid w:val="000F5C4A"/>
    <w:rsid w:val="001A4461"/>
    <w:rsid w:val="001E4682"/>
    <w:rsid w:val="003E37C1"/>
    <w:rsid w:val="00404BA8"/>
    <w:rsid w:val="00416D11"/>
    <w:rsid w:val="004E55BB"/>
    <w:rsid w:val="00544AC2"/>
    <w:rsid w:val="00556E51"/>
    <w:rsid w:val="005D6693"/>
    <w:rsid w:val="00607EC4"/>
    <w:rsid w:val="00607EEF"/>
    <w:rsid w:val="0062649D"/>
    <w:rsid w:val="007240F4"/>
    <w:rsid w:val="007A17DB"/>
    <w:rsid w:val="007B055B"/>
    <w:rsid w:val="007D44F2"/>
    <w:rsid w:val="00800E28"/>
    <w:rsid w:val="0087300E"/>
    <w:rsid w:val="009B6C07"/>
    <w:rsid w:val="009D6963"/>
    <w:rsid w:val="00A05F8A"/>
    <w:rsid w:val="00AD1624"/>
    <w:rsid w:val="00B01135"/>
    <w:rsid w:val="00B04EE7"/>
    <w:rsid w:val="00B7627A"/>
    <w:rsid w:val="00BC538B"/>
    <w:rsid w:val="00C4635B"/>
    <w:rsid w:val="00CE10BC"/>
    <w:rsid w:val="00DC3493"/>
    <w:rsid w:val="00E00E96"/>
    <w:rsid w:val="00F55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2FA503F"/>
  <w14:defaultImageDpi w14:val="300"/>
  <w15:docId w15:val="{550C272C-20A5-404A-A4E3-7B18AE8E4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C7CEC"/>
    <w:pPr>
      <w:widowControl w:val="0"/>
      <w:tabs>
        <w:tab w:val="left" w:pos="425"/>
      </w:tabs>
      <w:spacing w:line="360" w:lineRule="auto"/>
    </w:pPr>
    <w:rPr>
      <w:lang w:val="en-US"/>
    </w:rPr>
  </w:style>
  <w:style w:type="paragraph" w:styleId="1">
    <w:name w:val="heading 1"/>
    <w:basedOn w:val="a0"/>
    <w:next w:val="a0"/>
    <w:qFormat/>
    <w:rsid w:val="009D6C91"/>
    <w:pPr>
      <w:spacing w:before="240" w:after="120"/>
      <w:outlineLvl w:val="0"/>
    </w:pPr>
    <w:rPr>
      <w:b/>
      <w:kern w:val="28"/>
      <w:sz w:val="28"/>
    </w:rPr>
  </w:style>
  <w:style w:type="paragraph" w:styleId="2">
    <w:name w:val="heading 2"/>
    <w:basedOn w:val="a0"/>
    <w:next w:val="a0"/>
    <w:qFormat/>
    <w:rsid w:val="009D6C91"/>
    <w:pPr>
      <w:spacing w:before="120" w:after="120"/>
      <w:outlineLvl w:val="1"/>
    </w:pPr>
    <w:rPr>
      <w:b/>
    </w:rPr>
  </w:style>
  <w:style w:type="paragraph" w:styleId="3">
    <w:name w:val="heading 3"/>
    <w:basedOn w:val="a0"/>
    <w:next w:val="a0"/>
    <w:qFormat/>
    <w:rsid w:val="009D6C91"/>
    <w:pPr>
      <w:spacing w:before="120"/>
      <w:outlineLvl w:val="2"/>
    </w:pPr>
    <w:rPr>
      <w:b/>
      <w:i/>
    </w:rPr>
  </w:style>
  <w:style w:type="paragraph" w:styleId="4">
    <w:name w:val="heading 4"/>
    <w:basedOn w:val="a0"/>
    <w:next w:val="a0"/>
    <w:qFormat/>
    <w:rsid w:val="009D6C91"/>
    <w:pPr>
      <w:spacing w:before="120" w:after="60"/>
      <w:outlineLvl w:val="3"/>
    </w:pPr>
    <w:rPr>
      <w:b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eastAsia="Times New Roman"/>
    </w:rPr>
  </w:style>
  <w:style w:type="paragraph" w:styleId="a5">
    <w:name w:val="annotation text"/>
    <w:basedOn w:val="a0"/>
    <w:link w:val="a6"/>
    <w:uiPriority w:val="99"/>
    <w:rsid w:val="00697556"/>
    <w:pPr>
      <w:spacing w:line="240" w:lineRule="auto"/>
    </w:pPr>
    <w:rPr>
      <w:lang w:val="en-AU"/>
    </w:rPr>
  </w:style>
  <w:style w:type="character" w:customStyle="1" w:styleId="a6">
    <w:name w:val="コメント文字列 (文字)"/>
    <w:basedOn w:val="a1"/>
    <w:link w:val="a5"/>
    <w:uiPriority w:val="99"/>
    <w:rsid w:val="00043DB0"/>
  </w:style>
  <w:style w:type="paragraph" w:styleId="a">
    <w:name w:val="List Bullet"/>
    <w:basedOn w:val="a0"/>
    <w:rsid w:val="00DC3493"/>
    <w:pPr>
      <w:numPr>
        <w:numId w:val="10"/>
      </w:numPr>
    </w:pPr>
  </w:style>
  <w:style w:type="paragraph" w:customStyle="1" w:styleId="Address">
    <w:name w:val="Address"/>
    <w:basedOn w:val="a0"/>
    <w:rsid w:val="009D6C91"/>
  </w:style>
  <w:style w:type="paragraph" w:customStyle="1" w:styleId="Authors">
    <w:name w:val="Authors"/>
    <w:basedOn w:val="a0"/>
    <w:rsid w:val="000D17CE"/>
    <w:pPr>
      <w:jc w:val="center"/>
    </w:pPr>
    <w:rPr>
      <w:noProof/>
    </w:rPr>
  </w:style>
  <w:style w:type="paragraph" w:styleId="a7">
    <w:name w:val="Balloon Text"/>
    <w:basedOn w:val="a0"/>
    <w:semiHidden/>
    <w:unhideWhenUsed/>
    <w:rsid w:val="00A760A5"/>
    <w:pPr>
      <w:tabs>
        <w:tab w:val="clear" w:pos="425"/>
      </w:tabs>
      <w:spacing w:line="240" w:lineRule="auto"/>
      <w:jc w:val="both"/>
    </w:pPr>
    <w:rPr>
      <w:rFonts w:ascii="Arial" w:eastAsia="ヒラギノ角ゴ ProN W3" w:hAnsi="Arial"/>
      <w:color w:val="000000"/>
      <w:sz w:val="18"/>
      <w:szCs w:val="18"/>
      <w:lang w:eastAsia="ja-JP"/>
    </w:rPr>
  </w:style>
  <w:style w:type="paragraph" w:customStyle="1" w:styleId="Bulletpoint">
    <w:name w:val="Bullet point"/>
    <w:basedOn w:val="a0"/>
    <w:rsid w:val="009D6C91"/>
    <w:pPr>
      <w:numPr>
        <w:numId w:val="4"/>
      </w:numPr>
    </w:pPr>
  </w:style>
  <w:style w:type="paragraph" w:styleId="a8">
    <w:name w:val="caption"/>
    <w:basedOn w:val="a0"/>
    <w:next w:val="a0"/>
    <w:qFormat/>
    <w:rsid w:val="009D6C91"/>
    <w:pPr>
      <w:spacing w:before="120" w:after="120"/>
      <w:ind w:left="425" w:hanging="425"/>
    </w:pPr>
    <w:rPr>
      <w:b/>
      <w:sz w:val="22"/>
    </w:rPr>
  </w:style>
  <w:style w:type="character" w:styleId="a9">
    <w:name w:val="annotation reference"/>
    <w:uiPriority w:val="99"/>
    <w:rsid w:val="00F550EB"/>
    <w:rPr>
      <w:vanish/>
      <w:sz w:val="16"/>
      <w:szCs w:val="16"/>
    </w:rPr>
  </w:style>
  <w:style w:type="paragraph" w:customStyle="1" w:styleId="Equation">
    <w:name w:val="Equation"/>
    <w:basedOn w:val="a0"/>
    <w:rsid w:val="00DB7C49"/>
    <w:pPr>
      <w:tabs>
        <w:tab w:val="clear" w:pos="425"/>
        <w:tab w:val="center" w:pos="4536"/>
        <w:tab w:val="right" w:pos="9072"/>
      </w:tabs>
    </w:pPr>
  </w:style>
  <w:style w:type="paragraph" w:customStyle="1" w:styleId="Footnote">
    <w:name w:val="Footnote"/>
    <w:basedOn w:val="a0"/>
    <w:rsid w:val="009D6C91"/>
    <w:pPr>
      <w:spacing w:after="60"/>
    </w:pPr>
    <w:rPr>
      <w:sz w:val="20"/>
    </w:rPr>
  </w:style>
  <w:style w:type="paragraph" w:customStyle="1" w:styleId="Normalind">
    <w:name w:val="Normal ind"/>
    <w:basedOn w:val="a0"/>
    <w:rsid w:val="009D6C91"/>
    <w:pPr>
      <w:ind w:firstLine="425"/>
    </w:pPr>
  </w:style>
  <w:style w:type="paragraph" w:customStyle="1" w:styleId="Normalnoindent">
    <w:name w:val="Normal no indent"/>
    <w:basedOn w:val="a0"/>
    <w:rsid w:val="009D6C91"/>
    <w:rPr>
      <w:lang w:val="en-AU"/>
    </w:rPr>
  </w:style>
  <w:style w:type="paragraph" w:customStyle="1" w:styleId="Numberedpoint">
    <w:name w:val="Numbered point"/>
    <w:basedOn w:val="a0"/>
    <w:rsid w:val="009D6C91"/>
    <w:pPr>
      <w:ind w:left="425" w:hanging="425"/>
    </w:pPr>
  </w:style>
  <w:style w:type="character" w:styleId="aa">
    <w:name w:val="page number"/>
    <w:basedOn w:val="a1"/>
    <w:rsid w:val="009D6C91"/>
  </w:style>
  <w:style w:type="paragraph" w:customStyle="1" w:styleId="References">
    <w:name w:val="References"/>
    <w:basedOn w:val="a0"/>
    <w:rsid w:val="009D6C91"/>
    <w:pPr>
      <w:ind w:left="426" w:hanging="426"/>
    </w:pPr>
  </w:style>
  <w:style w:type="paragraph" w:customStyle="1" w:styleId="Stoprunon">
    <w:name w:val="Stop &amp; run on"/>
    <w:basedOn w:val="a0"/>
    <w:rsid w:val="009D6C91"/>
    <w:pPr>
      <w:spacing w:before="120"/>
    </w:pPr>
    <w:rPr>
      <w:lang w:val="en-AU"/>
    </w:rPr>
  </w:style>
  <w:style w:type="character" w:customStyle="1" w:styleId="Symbol">
    <w:name w:val="Symbol"/>
    <w:basedOn w:val="a1"/>
    <w:rsid w:val="009D6C91"/>
  </w:style>
  <w:style w:type="table" w:styleId="ab">
    <w:name w:val="Table Grid"/>
    <w:basedOn w:val="a2"/>
    <w:uiPriority w:val="39"/>
    <w:rsid w:val="009D6C9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Title"/>
    <w:basedOn w:val="a0"/>
    <w:qFormat/>
    <w:rsid w:val="00FF6C3C"/>
    <w:pPr>
      <w:spacing w:after="240"/>
      <w:jc w:val="center"/>
      <w:outlineLvl w:val="0"/>
    </w:pPr>
    <w:rPr>
      <w:b/>
      <w:kern w:val="28"/>
      <w:sz w:val="28"/>
      <w:szCs w:val="32"/>
    </w:rPr>
  </w:style>
  <w:style w:type="character" w:styleId="ad">
    <w:name w:val="Hyperlink"/>
    <w:basedOn w:val="a1"/>
    <w:uiPriority w:val="99"/>
    <w:unhideWhenUsed/>
    <w:rsid w:val="00B04EE7"/>
    <w:rPr>
      <w:color w:val="0000FF" w:themeColor="hyperlink"/>
      <w:u w:val="none"/>
    </w:rPr>
  </w:style>
  <w:style w:type="character" w:customStyle="1" w:styleId="ae">
    <w:name w:val="コメント内容 (文字)"/>
    <w:basedOn w:val="a6"/>
    <w:link w:val="af"/>
    <w:uiPriority w:val="99"/>
    <w:semiHidden/>
    <w:rsid w:val="00043DB0"/>
    <w:rPr>
      <w:rFonts w:asciiTheme="minorHAnsi" w:eastAsiaTheme="minorEastAsia" w:hAnsiTheme="minorHAnsi" w:cstheme="minorBidi"/>
      <w:b/>
      <w:bCs/>
      <w:kern w:val="2"/>
      <w:sz w:val="20"/>
      <w:szCs w:val="20"/>
      <w:lang w:val="en-US" w:eastAsia="ja-JP"/>
    </w:rPr>
  </w:style>
  <w:style w:type="paragraph" w:styleId="af">
    <w:name w:val="annotation subject"/>
    <w:basedOn w:val="a5"/>
    <w:next w:val="a5"/>
    <w:link w:val="ae"/>
    <w:uiPriority w:val="99"/>
    <w:semiHidden/>
    <w:unhideWhenUsed/>
    <w:rsid w:val="00043DB0"/>
    <w:pPr>
      <w:tabs>
        <w:tab w:val="clear" w:pos="425"/>
      </w:tabs>
      <w:jc w:val="both"/>
    </w:pPr>
    <w:rPr>
      <w:rFonts w:asciiTheme="minorHAnsi" w:hAnsiTheme="minorHAnsi" w:cstheme="minorBidi"/>
      <w:b/>
      <w:bCs/>
      <w:kern w:val="2"/>
      <w:sz w:val="20"/>
      <w:szCs w:val="20"/>
      <w:lang w:val="en-US" w:eastAsia="ja-JP"/>
    </w:rPr>
  </w:style>
  <w:style w:type="paragraph" w:styleId="af0">
    <w:name w:val="Revision"/>
    <w:hidden/>
    <w:uiPriority w:val="99"/>
    <w:semiHidden/>
    <w:rsid w:val="00A05F8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ScienceScape Editing</Company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tevens</dc:creator>
  <cp:keywords/>
  <dc:description/>
  <cp:lastModifiedBy>kuroda yujiro</cp:lastModifiedBy>
  <cp:revision>28</cp:revision>
  <cp:lastPrinted>2021-12-14T23:30:00Z</cp:lastPrinted>
  <dcterms:created xsi:type="dcterms:W3CDTF">2021-11-26T22:12:00Z</dcterms:created>
  <dcterms:modified xsi:type="dcterms:W3CDTF">2021-12-20T08:11:00Z</dcterms:modified>
</cp:coreProperties>
</file>